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CF9" w:rsidRPr="00DE5CF9" w:rsidRDefault="00672E09" w:rsidP="00DE5CF9">
      <w:pPr>
        <w:rPr>
          <w:rFonts w:ascii="Times" w:hAnsi="Times"/>
          <w:b/>
        </w:rPr>
      </w:pPr>
      <w:r>
        <w:rPr>
          <w:rFonts w:ascii="Times" w:hAnsi="Times"/>
          <w:b/>
        </w:rPr>
        <w:t>S</w:t>
      </w:r>
      <w:r w:rsidR="001024E9">
        <w:rPr>
          <w:rFonts w:ascii="Times" w:hAnsi="Times"/>
          <w:b/>
        </w:rPr>
        <w:t>1</w:t>
      </w:r>
      <w:r w:rsidR="00767113">
        <w:rPr>
          <w:rFonts w:ascii="Times" w:hAnsi="Times"/>
          <w:b/>
        </w:rPr>
        <w:t xml:space="preserve"> Table</w:t>
      </w:r>
      <w:bookmarkStart w:id="0" w:name="_GoBack"/>
      <w:bookmarkEnd w:id="0"/>
      <w:r w:rsidR="00BC5D8E">
        <w:rPr>
          <w:rFonts w:ascii="Times" w:hAnsi="Times"/>
          <w:b/>
        </w:rPr>
        <w:t xml:space="preserve">: Primer-sequences used for real-time </w:t>
      </w:r>
      <w:proofErr w:type="spellStart"/>
      <w:r w:rsidR="00BC5D8E">
        <w:rPr>
          <w:rFonts w:ascii="Times" w:hAnsi="Times"/>
          <w:b/>
        </w:rPr>
        <w:t>q</w:t>
      </w:r>
      <w:r w:rsidR="00DE5CF9" w:rsidRPr="00DE5CF9">
        <w:rPr>
          <w:rFonts w:ascii="Times" w:hAnsi="Times"/>
          <w:b/>
        </w:rPr>
        <w:t>PCR</w:t>
      </w:r>
      <w:proofErr w:type="spellEnd"/>
      <w:r w:rsidR="00DE5CF9" w:rsidRPr="00DE5CF9">
        <w:rPr>
          <w:rFonts w:ascii="Times" w:hAnsi="Times"/>
          <w:b/>
        </w:rPr>
        <w:t xml:space="preserve"> analysis of gene expression.</w:t>
      </w:r>
    </w:p>
    <w:p w:rsidR="00DE5CF9" w:rsidRDefault="00DE5CF9"/>
    <w:tbl>
      <w:tblPr>
        <w:tblpPr w:leftFromText="180" w:rightFromText="180" w:vertAnchor="page" w:horzAnchor="page" w:tblpX="1861" w:tblpY="252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6"/>
        <w:gridCol w:w="1460"/>
        <w:gridCol w:w="1764"/>
        <w:gridCol w:w="1207"/>
        <w:gridCol w:w="3313"/>
      </w:tblGrid>
      <w:tr w:rsidR="00DE5CF9" w:rsidRPr="008E0220">
        <w:trPr>
          <w:trHeight w:val="165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rPr>
                <w:rFonts w:ascii="Helvetica" w:hAnsi="Helvetica" w:cs="Times New Roman"/>
                <w:b/>
                <w:sz w:val="16"/>
                <w:szCs w:val="18"/>
              </w:rPr>
            </w:pPr>
            <w:r w:rsidRPr="008E0220">
              <w:rPr>
                <w:rFonts w:ascii="Helvetica" w:hAnsi="Helvetica" w:cs="Times New Roman"/>
                <w:b/>
                <w:sz w:val="16"/>
                <w:szCs w:val="18"/>
              </w:rPr>
              <w:t>Gene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rPr>
                <w:rFonts w:ascii="Helvetica" w:hAnsi="Helvetica" w:cs="Times New Roman"/>
                <w:b/>
                <w:sz w:val="16"/>
                <w:szCs w:val="18"/>
              </w:rPr>
            </w:pPr>
            <w:r>
              <w:rPr>
                <w:rFonts w:ascii="Helvetica" w:hAnsi="Helvetica" w:cs="Times New Roman"/>
                <w:b/>
                <w:sz w:val="16"/>
                <w:szCs w:val="18"/>
              </w:rPr>
              <w:t>Specie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rPr>
                <w:rFonts w:ascii="Helvetica" w:hAnsi="Helvetica" w:cs="Times New Roman"/>
                <w:b/>
                <w:sz w:val="16"/>
                <w:szCs w:val="18"/>
              </w:rPr>
            </w:pPr>
            <w:r>
              <w:rPr>
                <w:rFonts w:ascii="Helvetica" w:hAnsi="Helvetica" w:cs="Times New Roman"/>
                <w:b/>
                <w:sz w:val="16"/>
                <w:szCs w:val="18"/>
              </w:rPr>
              <w:t>Accession number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rPr>
                <w:rFonts w:ascii="Helvetica" w:hAnsi="Helvetica" w:cs="Times New Roman"/>
                <w:b/>
                <w:sz w:val="16"/>
                <w:szCs w:val="18"/>
              </w:rPr>
            </w:pP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E109F1">
            <w:pPr>
              <w:rPr>
                <w:rFonts w:ascii="Helvetica" w:hAnsi="Helvetica" w:cs="Times New Roman"/>
                <w:b/>
                <w:sz w:val="16"/>
                <w:szCs w:val="18"/>
              </w:rPr>
            </w:pPr>
            <w:r w:rsidRPr="008E0220">
              <w:rPr>
                <w:rFonts w:ascii="Helvetica" w:hAnsi="Helvetica" w:cs="Times New Roman"/>
                <w:b/>
                <w:sz w:val="16"/>
                <w:szCs w:val="18"/>
              </w:rPr>
              <w:t>Sequence</w:t>
            </w:r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Acadl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7381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ggggacttgctctcaac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cctgtgcaattggagta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Acadm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7382.4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gtcgaacacaacactcgaa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tgctgttccgtcaactcaa</w:t>
            </w:r>
            <w:proofErr w:type="spellEnd"/>
            <w:proofErr w:type="gramEnd"/>
          </w:p>
        </w:tc>
      </w:tr>
      <w:tr w:rsidR="00DE5CF9" w:rsidRPr="0077759F">
        <w:trPr>
          <w:trHeight w:val="165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65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Adpq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9605.4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65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65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agagaaaggagatgcaggt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tttcctgccaggggttc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Adrb3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1768.6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ttccgtcgtcttctgtgt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tcatagccatcaaacctgtt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gram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aP2</w:t>
            </w:r>
            <w:proofErr w:type="gramEnd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 xml:space="preserve"> (Fabp4)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24406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caccgagatttccttcaaact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atctagggttatgatgctcttca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Arbp</w:t>
            </w:r>
            <w:proofErr w:type="spellEnd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 xml:space="preserve"> (36B4)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7475.5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ctggagggtgtccgcaac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ttgaccttttcagtaagtg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cl2 (Mcp1)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1333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aggtccctgtcatgcttct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tggggcgttaactgca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cl5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3653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gcagaggactctgagacagc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gtggtgtccgagccata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d36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1159558.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tgtacctatactgtggctaaatgag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ttgtgttttgaacatttctgct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Ebpa</w:t>
            </w:r>
            <w:proofErr w:type="spellEnd"/>
            <w:proofErr w:type="gram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7678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aagaacaacgagtacc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tcactggtcaactccagcac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Ebpb</w:t>
            </w:r>
            <w:proofErr w:type="spellEnd"/>
            <w:proofErr w:type="gram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988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gatgcaatccggatca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acgtgtgttgcgtcagtc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hi3l3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9892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acactgagctaaaaactctcct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gaccatggcactgaac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idea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7702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aaaagggacagaaatggac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cagcctgtataggtcgaagg</w:t>
            </w:r>
            <w:proofErr w:type="spellEnd"/>
            <w:proofErr w:type="gramEnd"/>
          </w:p>
        </w:tc>
      </w:tr>
      <w:tr w:rsidR="00DE5CF9" w:rsidRPr="0077759F">
        <w:trPr>
          <w:trHeight w:val="18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8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ox4i1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9941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8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80" w:lineRule="atLeast"/>
              <w:rPr>
                <w:rFonts w:ascii="Helvetica" w:hAnsi="Helvetica" w:cs="Times New Roman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Helvetica" w:hAnsi="Helvetica" w:cs="Times New Roman"/>
                <w:sz w:val="15"/>
                <w:szCs w:val="15"/>
              </w:rPr>
              <w:t>tcactgcgctcgttctgat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Helvetica" w:hAnsi="Helvetica" w:cs="Times New Roman"/>
                <w:sz w:val="15"/>
                <w:szCs w:val="15"/>
              </w:rPr>
              <w:t>cgatcgaaagtatgagggat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ox8b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7751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agccaaaactcccactt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accatgaagccaacgac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pt1a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3495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agaagttcatccgattcaag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cacccaccaccacgataa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pt1b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9948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atcccaggcaaagagac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agcgacctttgtggtagaca</w:t>
            </w:r>
            <w:proofErr w:type="spellEnd"/>
            <w:proofErr w:type="gramEnd"/>
          </w:p>
        </w:tc>
      </w:tr>
      <w:tr w:rsidR="00DE5CF9" w:rsidRPr="0077759F">
        <w:trPr>
          <w:trHeight w:val="165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65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xcl10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21274.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65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65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aagtgctgccgtcattttc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ctcgcagggatgatttcaa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Dio2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0050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agtgtggtgcacgtctccaatc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gaaccaaagttgaccacca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Elovl3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7703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cttcgagacgtttcaggactt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cgaccactatgagaaatgagc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Emr1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0130.4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ttggctatgggcttccagtc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caaggaggacagagtttatcgt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Fasn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7988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gtcacttccagttagagc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gggtgaggacgtttacaa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Fndc5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27402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tgtggtcctcttcatgtg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tattgggctcgttgtcct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Gapdh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1289726.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actttggcattgtggaag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ttgggggtaggaacac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Glut4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9204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tgactggaacactggtcct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agccacgttgcattgta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lastRenderedPageBreak/>
              <w:t>Hoxc9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8272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cagcaagcacaaagaggagaa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cgtctggtacttggtgtagg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Il15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8357.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catgtcagcagataacc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gctggctatggcgat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IL15ra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8358.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agtgccaacagtagtgac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tgggagagaaagcttctg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Il1rn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31167.5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gtgccaagtctggagatg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tctttgttcttgctcagatcag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Il4r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1008700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gtggagtcctagcatcac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agtggaaggcgctgtatc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Il6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31168.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ctaccaaactggatataatcagg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aggtagctatggtactccagaa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Lipe</w:t>
            </w:r>
            <w:proofErr w:type="spellEnd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 xml:space="preserve"> (</w:t>
            </w: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Hsl</w:t>
            </w:r>
            <w:proofErr w:type="spellEnd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)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0719.5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gctcttcttcgagggtgat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tggcaggtgtgaactg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Lpl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8509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tggtgggaaatgatgtg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ggacgttgtctagggggta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Mgl2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145137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agtctccaaagtttgctcta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ggtgggtccaagagagga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Nos2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0927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gcacaggaaatgtttcagc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tcagcttgcaagaccaga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Nrf1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1164226.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cgctgctttcagtccttc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tgttcagtttgggtcactcc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Ppara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1145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gggaacaagacgttgtcat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agataagggactttccaggtc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Ppard2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1145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gaacacacgcttccttcc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gacattccatgttgag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Pparg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1146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gctgttatgggtgaaactct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tgtgtcaaccatggtaatttct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Prdm16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1177995.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aggggaaggagagatacac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agatgtcttgtgagatttgca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gram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rpL19</w:t>
            </w:r>
            <w:proofErr w:type="gram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9078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acaagctctttcctttc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atccaaccagaccttctt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Sfrp5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8780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aagttgattggagcccaga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cccgtcaggttgtctaactg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Tbp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3684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ggtcgcgtcattttctc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gttatcttcacacaccatga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Tfam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9360.4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aaaggatgattcggctca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agctgaatatatgcctgcttttc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Tlr2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1905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ggcttcacttctctgctt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gcatcctctgagatttgac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Tlr4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21297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actctgatcatggcact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tgatccatgcattggtagg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Tnfa</w:t>
            </w:r>
            <w:proofErr w:type="spellEnd"/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3693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gtcgtagcaaaccaccaa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agatagcaaatcggctgacg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Ucp1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09463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cctgcctctctcggaaacaa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gtaggctgcccaatgaaca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Ucp2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NM_011671.4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acagccttctgcactcct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ctgggagacgaaacac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Times" w:hAnsi="Times" w:cs="Times New Roman"/>
                <w:i/>
                <w:sz w:val="20"/>
                <w:szCs w:val="20"/>
              </w:rPr>
            </w:pPr>
            <w:r w:rsidRPr="008E0220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Ucp3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</w:t>
            </w:r>
            <w:proofErr w:type="spellEnd"/>
            <w:r w:rsidRPr="0077759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77759F">
              <w:rPr>
                <w:rFonts w:ascii="Arial" w:hAnsi="Arial" w:cs="Arial"/>
                <w:sz w:val="15"/>
                <w:szCs w:val="15"/>
              </w:rPr>
              <w:t>Musculus</w:t>
            </w:r>
            <w:proofErr w:type="spellEnd"/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767113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hyperlink r:id="rId5" w:history="1">
              <w:r w:rsidR="00DE5CF9" w:rsidRPr="0077759F">
                <w:rPr>
                  <w:rFonts w:ascii="Arial" w:hAnsi="Arial" w:cs="Arial"/>
                  <w:sz w:val="15"/>
                  <w:szCs w:val="15"/>
                </w:rPr>
                <w:t>NM_009464.3</w:t>
              </w:r>
            </w:hyperlink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ggatgcctacagaaccatcg</w:t>
            </w:r>
            <w:proofErr w:type="spellEnd"/>
            <w:proofErr w:type="gramEnd"/>
          </w:p>
          <w:p w:rsidR="00DE5CF9" w:rsidRPr="0077759F" w:rsidRDefault="00DE5CF9" w:rsidP="00BC5D8E">
            <w:pPr>
              <w:spacing w:line="15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proofErr w:type="gramStart"/>
            <w:r w:rsidRPr="0077759F">
              <w:rPr>
                <w:rFonts w:ascii="Arial" w:hAnsi="Arial" w:cs="Arial"/>
                <w:sz w:val="15"/>
                <w:szCs w:val="15"/>
              </w:rPr>
              <w:t>ttgtgatgttgggccaagt</w:t>
            </w:r>
            <w:proofErr w:type="spellEnd"/>
            <w:proofErr w:type="gramEnd"/>
          </w:p>
        </w:tc>
      </w:tr>
      <w:tr w:rsidR="00DE5CF9" w:rsidRPr="0077759F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8E0220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CL2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4864D4">
              <w:rPr>
                <w:rFonts w:ascii="Arial" w:hAnsi="Arial" w:cs="Arial"/>
                <w:sz w:val="15"/>
                <w:szCs w:val="15"/>
              </w:rPr>
              <w:t>NM_002982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catagcagccaccttcattc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ggtcagcacagatctccttg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D36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4864D4">
              <w:rPr>
                <w:rFonts w:ascii="Arial" w:hAnsi="Arial" w:cs="Arial"/>
                <w:sz w:val="15"/>
                <w:szCs w:val="15"/>
              </w:rPr>
              <w:t>NM_001289911.1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agttctcaatctggctgtgg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cggaaccaaactcaaaaatg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D4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4864D4">
              <w:rPr>
                <w:rFonts w:ascii="Arial" w:hAnsi="Arial" w:cs="Arial"/>
                <w:sz w:val="15"/>
                <w:szCs w:val="15"/>
              </w:rPr>
              <w:t>NM_000616.4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tcaaaatagacatcgtggtgct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acctgttccccctctttctta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D68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B269A7">
              <w:rPr>
                <w:rFonts w:ascii="Arial" w:hAnsi="Arial" w:cs="Arial"/>
                <w:sz w:val="15"/>
                <w:szCs w:val="15"/>
              </w:rPr>
              <w:t>NM_001251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agcccagattcagattcgag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tggttttgttggggttcagt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CD8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4864D4">
              <w:rPr>
                <w:rFonts w:ascii="Arial" w:hAnsi="Arial" w:cs="Arial"/>
                <w:sz w:val="15"/>
                <w:szCs w:val="15"/>
              </w:rPr>
              <w:t>NM_001768.6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tcatggccttaccagtgacc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aggttccaggtccgatcc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HOXC9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4864D4">
              <w:rPr>
                <w:rFonts w:ascii="Arial" w:hAnsi="Arial" w:cs="Arial"/>
                <w:sz w:val="15"/>
                <w:szCs w:val="15"/>
              </w:rPr>
              <w:t>NM_006897.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cagcaagcacaaagaggaga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cgacggtccctggttaaatac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IL15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B269A7">
              <w:rPr>
                <w:rFonts w:ascii="Arial" w:hAnsi="Arial" w:cs="Arial"/>
                <w:sz w:val="15"/>
                <w:szCs w:val="15"/>
              </w:rPr>
              <w:t>NM_172175.2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caaacaacagtttgtcttctaatgg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gacaatatgtacaaaactctgcaaaaa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IL15RA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4864D4">
              <w:rPr>
                <w:rFonts w:ascii="Arial" w:hAnsi="Arial" w:cs="Arial"/>
                <w:sz w:val="15"/>
                <w:szCs w:val="15"/>
              </w:rPr>
              <w:t>NM_001243539.1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ttgccttgacttgaggtagtagc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agacaacagccaagaactgg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IL6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4864D4">
              <w:rPr>
                <w:rFonts w:ascii="Arial" w:hAnsi="Arial" w:cs="Arial"/>
                <w:sz w:val="15"/>
                <w:szCs w:val="15"/>
              </w:rPr>
              <w:t>NM_000600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gtgtgaaagcagcaaagaggc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ctggaggtactctaggtatac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PGC1A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4864D4">
              <w:rPr>
                <w:rFonts w:ascii="Arial" w:hAnsi="Arial" w:cs="Arial"/>
                <w:sz w:val="15"/>
                <w:szCs w:val="15"/>
              </w:rPr>
              <w:t>NM_013261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accatattccaggtcaagatcaa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gcttgactcatagtaatagcaggatct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PPARG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4864D4">
              <w:rPr>
                <w:rFonts w:ascii="Arial" w:hAnsi="Arial" w:cs="Arial"/>
                <w:sz w:val="15"/>
                <w:szCs w:val="15"/>
              </w:rPr>
              <w:t>NM_138712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agtcctcacagctgtttgccaagc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gagcgggtgaagactcatgtctgt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PRDM16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B269A7">
              <w:rPr>
                <w:rFonts w:ascii="Arial" w:hAnsi="Arial" w:cs="Arial"/>
                <w:sz w:val="15"/>
                <w:szCs w:val="15"/>
              </w:rPr>
              <w:t>NM_022114.3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gaaactttattgccaatagtgagatga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ccgtccacgatctgcatgt</w:t>
            </w:r>
            <w:proofErr w:type="spellEnd"/>
            <w:proofErr w:type="gramEnd"/>
          </w:p>
        </w:tc>
      </w:tr>
      <w:tr w:rsidR="00DE5CF9" w:rsidRPr="004864D4">
        <w:trPr>
          <w:trHeight w:val="150"/>
        </w:trPr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  <w:r w:rsidRPr="004864D4">
              <w:rPr>
                <w:rFonts w:ascii="Arial" w:hAnsi="Arial" w:cs="Arial"/>
                <w:b/>
                <w:bCs/>
                <w:i/>
                <w:sz w:val="15"/>
                <w:szCs w:val="15"/>
              </w:rPr>
              <w:t>UCP1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homo</w:t>
            </w:r>
            <w:proofErr w:type="gramEnd"/>
            <w:r w:rsidRPr="004864D4">
              <w:rPr>
                <w:rFonts w:ascii="Arial" w:hAnsi="Arial" w:cs="Arial"/>
                <w:sz w:val="15"/>
                <w:szCs w:val="15"/>
              </w:rPr>
              <w:t xml:space="preserve"> sapiens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B269A7">
              <w:rPr>
                <w:rFonts w:ascii="Arial" w:hAnsi="Arial" w:cs="Arial"/>
                <w:sz w:val="15"/>
                <w:szCs w:val="15"/>
              </w:rPr>
              <w:t>NM_021833.4</w:t>
            </w:r>
            <w:r w:rsidRPr="004864D4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Pr="0077759F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Forward</w:t>
            </w:r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r w:rsidRPr="0077759F">
              <w:rPr>
                <w:rFonts w:ascii="Arial" w:hAnsi="Arial" w:cs="Arial"/>
                <w:sz w:val="15"/>
                <w:szCs w:val="15"/>
              </w:rPr>
              <w:t>Revers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E5CF9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tccccggtggatgtagtaaa</w:t>
            </w:r>
            <w:proofErr w:type="spellEnd"/>
            <w:proofErr w:type="gramEnd"/>
          </w:p>
          <w:p w:rsidR="00DE5CF9" w:rsidRPr="004864D4" w:rsidRDefault="00DE5CF9" w:rsidP="00BC5D8E">
            <w:pPr>
              <w:spacing w:line="150" w:lineRule="atLeast"/>
              <w:rPr>
                <w:rFonts w:ascii="Arial" w:hAnsi="Arial" w:cs="Arial"/>
                <w:sz w:val="15"/>
                <w:szCs w:val="15"/>
              </w:rPr>
            </w:pPr>
            <w:proofErr w:type="spellStart"/>
            <w:proofErr w:type="gramStart"/>
            <w:r w:rsidRPr="004864D4">
              <w:rPr>
                <w:rFonts w:ascii="Arial" w:hAnsi="Arial" w:cs="Arial"/>
                <w:sz w:val="15"/>
                <w:szCs w:val="15"/>
              </w:rPr>
              <w:t>cgcaagaaggaaggtaccaa</w:t>
            </w:r>
            <w:proofErr w:type="spellEnd"/>
            <w:proofErr w:type="gramEnd"/>
          </w:p>
        </w:tc>
      </w:tr>
    </w:tbl>
    <w:p w:rsidR="00DE5CF9" w:rsidRDefault="00DE5CF9"/>
    <w:sectPr w:rsidR="00DE5CF9" w:rsidSect="00BD35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FEA"/>
    <w:rsid w:val="00065233"/>
    <w:rsid w:val="0007547D"/>
    <w:rsid w:val="001024E9"/>
    <w:rsid w:val="001C1926"/>
    <w:rsid w:val="004519F8"/>
    <w:rsid w:val="004864D4"/>
    <w:rsid w:val="00652D33"/>
    <w:rsid w:val="00672E09"/>
    <w:rsid w:val="00767113"/>
    <w:rsid w:val="0077759F"/>
    <w:rsid w:val="0078760E"/>
    <w:rsid w:val="008E0220"/>
    <w:rsid w:val="00B269A7"/>
    <w:rsid w:val="00B531AB"/>
    <w:rsid w:val="00B90108"/>
    <w:rsid w:val="00BA2675"/>
    <w:rsid w:val="00BC17F7"/>
    <w:rsid w:val="00BC5D8E"/>
    <w:rsid w:val="00BD35F0"/>
    <w:rsid w:val="00C04A21"/>
    <w:rsid w:val="00C436C1"/>
    <w:rsid w:val="00DE5CF9"/>
    <w:rsid w:val="00E109F1"/>
    <w:rsid w:val="00E16F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760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8760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8760E"/>
  </w:style>
  <w:style w:type="character" w:styleId="FollowedHyperlink">
    <w:name w:val="FollowedHyperlink"/>
    <w:basedOn w:val="DefaultParagraphFont"/>
    <w:uiPriority w:val="99"/>
    <w:semiHidden/>
    <w:unhideWhenUsed/>
    <w:rsid w:val="00B269A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760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8760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8760E"/>
  </w:style>
  <w:style w:type="character" w:styleId="FollowedHyperlink">
    <w:name w:val="FollowedHyperlink"/>
    <w:basedOn w:val="DefaultParagraphFont"/>
    <w:uiPriority w:val="99"/>
    <w:semiHidden/>
    <w:unhideWhenUsed/>
    <w:rsid w:val="00B269A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3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qpcr.probefinder.com/showsequence.jsp?seqNo=672573315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7</Words>
  <Characters>5113</Characters>
  <Application>Microsoft Macintosh Word</Application>
  <DocSecurity>0</DocSecurity>
  <Lines>42</Lines>
  <Paragraphs>11</Paragraphs>
  <ScaleCrop>false</ScaleCrop>
  <Company/>
  <LinksUpToDate>false</LinksUpToDate>
  <CharactersWithSpaces>5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</dc:creator>
  <cp:keywords/>
  <dc:description/>
  <cp:lastModifiedBy>Sheela</cp:lastModifiedBy>
  <cp:revision>2</cp:revision>
  <dcterms:created xsi:type="dcterms:W3CDTF">2016-09-19T20:17:00Z</dcterms:created>
  <dcterms:modified xsi:type="dcterms:W3CDTF">2016-09-19T20:17:00Z</dcterms:modified>
</cp:coreProperties>
</file>